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EFA" w:rsidRDefault="00B02EFA" w:rsidP="00B02EFA">
      <w:pPr>
        <w:pStyle w:val="Heading1"/>
        <w:spacing w:before="0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69916180"/>
      <w:bookmarkStart w:id="1" w:name="_GoBack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7: </w:t>
      </w:r>
      <w:r w:rsidRPr="008B2789">
        <w:rPr>
          <w:rFonts w:ascii="Times New Roman" w:hAnsi="Times New Roman" w:cs="Times New Roman"/>
          <w:b/>
          <w:color w:val="auto"/>
          <w:sz w:val="24"/>
          <w:szCs w:val="24"/>
        </w:rPr>
        <w:t>Table S6. Indirect costs of uncomplicated malaria estimated through the survey in the DRC</w:t>
      </w:r>
      <w:bookmarkEnd w:id="0"/>
    </w:p>
    <w:p w:rsidR="00B02EFA" w:rsidRPr="00B02EFA" w:rsidRDefault="00B02EFA" w:rsidP="00B02EFA">
      <w:pPr>
        <w:spacing w:after="0"/>
        <w:contextualSpacing/>
      </w:pPr>
    </w:p>
    <w:tbl>
      <w:tblPr>
        <w:tblW w:w="10533" w:type="dxa"/>
        <w:tblInd w:w="-360" w:type="dxa"/>
        <w:tblLook w:val="04A0" w:firstRow="1" w:lastRow="0" w:firstColumn="1" w:lastColumn="0" w:noHBand="0" w:noVBand="1"/>
      </w:tblPr>
      <w:tblGrid>
        <w:gridCol w:w="590"/>
        <w:gridCol w:w="266"/>
        <w:gridCol w:w="1990"/>
        <w:gridCol w:w="1086"/>
        <w:gridCol w:w="2180"/>
        <w:gridCol w:w="616"/>
        <w:gridCol w:w="1367"/>
        <w:gridCol w:w="1729"/>
        <w:gridCol w:w="709"/>
      </w:tblGrid>
      <w:tr w:rsidR="00B02EFA" w:rsidRPr="008B2789" w:rsidTr="00B02EFA">
        <w:trPr>
          <w:trHeight w:val="300"/>
        </w:trPr>
        <w:tc>
          <w:tcPr>
            <w:tcW w:w="3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os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ategory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B278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Total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osts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(US$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Cost per episode (US$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B02EFA" w:rsidRPr="008B2789" w:rsidTr="00B02EFA">
        <w:trPr>
          <w:trHeight w:val="300"/>
        </w:trPr>
        <w:tc>
          <w:tcPr>
            <w:tcW w:w="3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Total indirect costs per epis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22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Total indirect costs for all patients</w:t>
            </w: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3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235</w:t>
            </w:r>
          </w:p>
        </w:tc>
        <w:tc>
          <w:tcPr>
            <w:tcW w:w="17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B02EFA" w:rsidRPr="008B2789" w:rsidTr="00B02EFA">
        <w:trPr>
          <w:trHeight w:val="300"/>
        </w:trPr>
        <w:tc>
          <w:tcPr>
            <w:tcW w:w="6112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Total indirect costs per episode by site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0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ubtot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78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2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ubtotal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13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4450</w:t>
            </w:r>
          </w:p>
        </w:tc>
        <w:tc>
          <w:tcPr>
            <w:tcW w:w="17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B02EFA" w:rsidRPr="008B2789" w:rsidTr="00B02EFA">
        <w:trPr>
          <w:trHeight w:val="99"/>
        </w:trPr>
        <w:tc>
          <w:tcPr>
            <w:tcW w:w="6112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Total indirect costs per episode by age group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2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ubtot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0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2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0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Subtotal</w:t>
            </w:r>
          </w:p>
        </w:tc>
        <w:tc>
          <w:tcPr>
            <w:tcW w:w="10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13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225</w:t>
            </w:r>
          </w:p>
        </w:tc>
        <w:tc>
          <w:tcPr>
            <w:tcW w:w="17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02EFA" w:rsidRPr="008B2789" w:rsidTr="00B02EFA">
        <w:trPr>
          <w:trHeight w:val="300"/>
        </w:trPr>
        <w:tc>
          <w:tcPr>
            <w:tcW w:w="6112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rect co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urred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an EA patient during one episode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4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B02EFA" w:rsidRPr="008B2789" w:rsidTr="00B02EFA">
        <w:trPr>
          <w:gridBefore w:val="1"/>
          <w:wBefore w:w="590" w:type="dxa"/>
          <w:trHeight w:val="99"/>
        </w:trPr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s in different age group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4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02EFA" w:rsidRPr="008B2789" w:rsidTr="00B02EFA">
        <w:trPr>
          <w:gridBefore w:val="1"/>
          <w:wBefore w:w="590" w:type="dxa"/>
          <w:trHeight w:val="300"/>
        </w:trPr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s by s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4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B02EFA" w:rsidRPr="008B2789" w:rsidTr="00B02EFA">
        <w:trPr>
          <w:gridBefore w:val="1"/>
          <w:wBefore w:w="590" w:type="dxa"/>
          <w:trHeight w:val="300"/>
        </w:trPr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s by type of healthcare fac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</w:t>
            </w:r>
          </w:p>
        </w:tc>
        <w:tc>
          <w:tcPr>
            <w:tcW w:w="2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95</w:t>
            </w:r>
          </w:p>
        </w:tc>
        <w:tc>
          <w:tcPr>
            <w:tcW w:w="17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B02EFA" w:rsidRPr="008B2789" w:rsidTr="00B02EFA">
        <w:trPr>
          <w:trHeight w:val="99"/>
        </w:trPr>
        <w:tc>
          <w:tcPr>
            <w:tcW w:w="6112" w:type="dxa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rect co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urred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a patient's EA relatives during one episode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7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s by age group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5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B02EFA" w:rsidRPr="008B2789" w:rsidTr="00B02EFA">
        <w:trPr>
          <w:trHeight w:val="99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1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B02EFA" w:rsidRPr="008B2789" w:rsidTr="00B02EFA">
        <w:trPr>
          <w:gridBefore w:val="1"/>
          <w:wBefore w:w="590" w:type="dxa"/>
          <w:trHeight w:val="300"/>
        </w:trPr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s by types of s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96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Urban are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74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B02EFA" w:rsidRPr="008B2789" w:rsidTr="00B02EFA">
        <w:trPr>
          <w:gridBefore w:val="1"/>
          <w:wBefore w:w="590" w:type="dxa"/>
          <w:trHeight w:val="99"/>
        </w:trPr>
        <w:tc>
          <w:tcPr>
            <w:tcW w:w="5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s by type of healthcare facil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76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B02EFA" w:rsidRPr="008B2789" w:rsidTr="00B02EFA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0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FA" w:rsidRPr="008B2789" w:rsidRDefault="00B02EFA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bookmarkEnd w:id="1"/>
    </w:tbl>
    <w:p w:rsidR="003C2B42" w:rsidRDefault="003C2B42" w:rsidP="00B02EFA"/>
    <w:sectPr w:rsidR="003C2B42" w:rsidSect="00A96E1B">
      <w:pgSz w:w="12240" w:h="15840"/>
      <w:pgMar w:top="1276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EFA"/>
    <w:rsid w:val="003C2B42"/>
    <w:rsid w:val="00A96E1B"/>
    <w:rsid w:val="00B0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85B7ED-3493-4956-B370-CB4790941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EFA"/>
  </w:style>
  <w:style w:type="paragraph" w:styleId="Heading1">
    <w:name w:val="heading 1"/>
    <w:basedOn w:val="Normal"/>
    <w:next w:val="Normal"/>
    <w:link w:val="Heading1Char"/>
    <w:uiPriority w:val="9"/>
    <w:qFormat/>
    <w:rsid w:val="00B02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E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93</Characters>
  <Application>Microsoft Office Word</Application>
  <DocSecurity>0</DocSecurity>
  <Lines>12</Lines>
  <Paragraphs>3</Paragraphs>
  <ScaleCrop>false</ScaleCrop>
  <Company>home</Company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45:00Z</dcterms:created>
  <dcterms:modified xsi:type="dcterms:W3CDTF">2021-06-01T16:28:00Z</dcterms:modified>
</cp:coreProperties>
</file>